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3DF5" w14:textId="77777777" w:rsidR="00023477" w:rsidRDefault="00000000">
      <w:pPr>
        <w:pStyle w:val="Title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nr1n1re8k51" w:colFirst="0" w:colLast="0"/>
      <w:bookmarkEnd w:id="0"/>
      <w:r>
        <w:rPr>
          <w:rFonts w:ascii="Times New Roman" w:eastAsia="Times New Roman" w:hAnsi="Times New Roman" w:cs="Times New Roman"/>
          <w:sz w:val="20"/>
          <w:szCs w:val="20"/>
        </w:rPr>
        <w:t xml:space="preserve">Factors affecting neurodevelopmental outcome following surgical necrotising enterocolitis; a systematic review. Pediatric Surgery International. Okten E I, Frankl M, Wu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S,  Gamaty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H, Thompson H, Yardley I E;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King’s College London, GKT School of Medical Education,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hyperlink r:id="rId5">
        <w:r>
          <w:rPr>
            <w:rFonts w:ascii="Times New Roman" w:eastAsia="Times New Roman" w:hAnsi="Times New Roman" w:cs="Times New Roman"/>
            <w:sz w:val="20"/>
            <w:szCs w:val="20"/>
            <w:u w:val="single"/>
          </w:rPr>
          <w:t>miri.frankl@hotmail.co.uk</w:t>
        </w:r>
      </w:hyperlink>
    </w:p>
    <w:p w14:paraId="6DDAAF47" w14:textId="77777777" w:rsidR="00023477" w:rsidRDefault="00000000">
      <w:pPr>
        <w:pStyle w:val="Heading6"/>
        <w:rPr>
          <w:rFonts w:ascii="Times New Roman" w:eastAsia="Times New Roman" w:hAnsi="Times New Roman" w:cs="Times New Roman"/>
          <w:sz w:val="20"/>
          <w:szCs w:val="20"/>
        </w:rPr>
      </w:pPr>
      <w:bookmarkStart w:id="1" w:name="_iiysohl5mvhd" w:colFirst="0" w:colLast="0"/>
      <w:bookmarkEnd w:id="1"/>
      <w:r>
        <w:rPr>
          <w:rFonts w:ascii="Times New Roman" w:eastAsia="Times New Roman" w:hAnsi="Times New Roman" w:cs="Times New Roman"/>
          <w:sz w:val="20"/>
          <w:szCs w:val="20"/>
        </w:rPr>
        <w:t xml:space="preserve">Appendix 1: Search strategy: 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3975"/>
        <w:gridCol w:w="2789"/>
      </w:tblGrid>
      <w:tr w:rsidR="00023477" w14:paraId="7F5E9AC5" w14:textId="77777777">
        <w:trPr>
          <w:tblHeader/>
        </w:trPr>
        <w:tc>
          <w:tcPr>
            <w:tcW w:w="2265" w:type="dxa"/>
          </w:tcPr>
          <w:p w14:paraId="7983175F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bases searched</w:t>
            </w:r>
          </w:p>
        </w:tc>
        <w:tc>
          <w:tcPr>
            <w:tcW w:w="3975" w:type="dxa"/>
          </w:tcPr>
          <w:p w14:paraId="35249CF6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2789" w:type="dxa"/>
          </w:tcPr>
          <w:p w14:paraId="58A6502C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s</w:t>
            </w:r>
          </w:p>
        </w:tc>
      </w:tr>
      <w:tr w:rsidR="00023477" w14:paraId="201340DC" w14:textId="77777777">
        <w:trPr>
          <w:trHeight w:val="3105"/>
        </w:trPr>
        <w:tc>
          <w:tcPr>
            <w:tcW w:w="2265" w:type="dxa"/>
          </w:tcPr>
          <w:p w14:paraId="6B648242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3975" w:type="dxa"/>
          </w:tcPr>
          <w:p w14:paraId="09E60036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fant* or newborn* or new-born* or baby or babies* or preterm* or prematur* or pre-term (Abstract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croti?in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terocolitis OR NEC OR nec(Title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Surg* or operat* or resect* or laparotom* or peritoneal drain* or enterostom* (Abstract)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euro* or impair* or cogniti* (Abstract))</w:t>
            </w:r>
          </w:p>
        </w:tc>
        <w:tc>
          <w:tcPr>
            <w:tcW w:w="2789" w:type="dxa"/>
          </w:tcPr>
          <w:p w14:paraId="57A2D030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lish language</w:t>
            </w:r>
          </w:p>
          <w:p w14:paraId="1C19A099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studies</w:t>
            </w:r>
          </w:p>
          <w:p w14:paraId="1E32DB49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2000-current </w:t>
            </w:r>
          </w:p>
        </w:tc>
      </w:tr>
      <w:tr w:rsidR="00023477" w14:paraId="0B9C0FBA" w14:textId="77777777">
        <w:trPr>
          <w:trHeight w:val="953"/>
        </w:trPr>
        <w:tc>
          <w:tcPr>
            <w:tcW w:w="2265" w:type="dxa"/>
          </w:tcPr>
          <w:p w14:paraId="1DABFA63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LINE</w:t>
            </w:r>
          </w:p>
        </w:tc>
        <w:tc>
          <w:tcPr>
            <w:tcW w:w="3975" w:type="dxa"/>
          </w:tcPr>
          <w:p w14:paraId="69B15FDC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fant* or newborn* or new-born* or baby or babies* or preterm* or prematur* or pre-term (Abstract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croti?in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terocolitis OR NEC OR nec(Title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Surg* or operat* or resect* or laparotom* or peritoneal drain* or enterostom* (Abstract)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euro* or impair* or cogniti* (Abstract))</w:t>
            </w:r>
          </w:p>
        </w:tc>
        <w:tc>
          <w:tcPr>
            <w:tcW w:w="2789" w:type="dxa"/>
          </w:tcPr>
          <w:p w14:paraId="54B76817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lish language</w:t>
            </w:r>
          </w:p>
          <w:p w14:paraId="1B212D26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studies</w:t>
            </w:r>
          </w:p>
          <w:p w14:paraId="62CDC8C5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2000-current </w:t>
            </w:r>
          </w:p>
        </w:tc>
      </w:tr>
      <w:tr w:rsidR="00023477" w14:paraId="5BD1DB66" w14:textId="77777777">
        <w:tc>
          <w:tcPr>
            <w:tcW w:w="2265" w:type="dxa"/>
          </w:tcPr>
          <w:p w14:paraId="7D140418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3975" w:type="dxa"/>
          </w:tcPr>
          <w:p w14:paraId="03EE0F66" w14:textId="77777777" w:rsidR="0002347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fant* or newborn* or new-born* or baby or babies* or preterm* or prematur* or pre-term (Abstract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croti?in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terocolitis OR NEC OR nec(Title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Surg* or operat* or resect* or laparotom* or peritoneal drain* or enterostom* (Abstract)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euro* or impair* or cogniti* (Abstract))</w:t>
            </w:r>
          </w:p>
          <w:p w14:paraId="5ED16723" w14:textId="77777777" w:rsidR="0002347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((("Cognition Disorders"[Mesh]) OR "Cognition"[Mesh]) OR "Neurology"[Mesh]) AND "Surgical Procedures, Operative"[Mesh]) AND "Enterocolitis, Necrotizing"[Mesh]</w:t>
            </w:r>
          </w:p>
        </w:tc>
        <w:tc>
          <w:tcPr>
            <w:tcW w:w="2789" w:type="dxa"/>
          </w:tcPr>
          <w:p w14:paraId="226E9491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lish language</w:t>
            </w:r>
          </w:p>
          <w:p w14:paraId="074632E8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studies</w:t>
            </w:r>
          </w:p>
          <w:p w14:paraId="2B1B928C" w14:textId="77777777" w:rsidR="00023477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2000-current </w:t>
            </w:r>
          </w:p>
        </w:tc>
      </w:tr>
    </w:tbl>
    <w:p w14:paraId="1CDAD064" w14:textId="77777777" w:rsidR="00023477" w:rsidRDefault="00023477"/>
    <w:sectPr w:rsidR="0002347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4003F"/>
    <w:multiLevelType w:val="multilevel"/>
    <w:tmpl w:val="57BADF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22319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477"/>
    <w:rsid w:val="00023477"/>
    <w:rsid w:val="0050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DA42C"/>
  <w15:docId w15:val="{EEDF7098-8892-664C-9B0E-F41EFF82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ri.frankl@hotmail.co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riam Frankl</cp:lastModifiedBy>
  <cp:revision>2</cp:revision>
  <dcterms:created xsi:type="dcterms:W3CDTF">2024-01-19T11:27:00Z</dcterms:created>
  <dcterms:modified xsi:type="dcterms:W3CDTF">2024-01-19T11:27:00Z</dcterms:modified>
</cp:coreProperties>
</file>